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487" w:rsidRDefault="00DA3487" w:rsidP="00B80F2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ly fungal infections with relevance for replant disease in fine root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osa corymbifera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'Laxa'</w:t>
      </w:r>
    </w:p>
    <w:p w:rsidR="00DA3487" w:rsidRPr="00D735D7" w:rsidRDefault="00DA3487" w:rsidP="00B80F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35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D735D7">
        <w:rPr>
          <w:rFonts w:ascii="Times New Roman" w:hAnsi="Times New Roman" w:cs="Times New Roman"/>
          <w:sz w:val="24"/>
          <w:szCs w:val="24"/>
        </w:rPr>
        <w:t xml:space="preserve"> G. Grunewaldt-Stöcker, C. Popp, A. Baumann, S. Fricke, </w:t>
      </w:r>
      <w:r>
        <w:rPr>
          <w:rFonts w:ascii="Times New Roman" w:hAnsi="Times New Roman" w:cs="Times New Roman"/>
          <w:sz w:val="24"/>
          <w:szCs w:val="24"/>
        </w:rPr>
        <w:t xml:space="preserve">M. Menssen, </w:t>
      </w:r>
      <w:r w:rsidRPr="00D735D7">
        <w:rPr>
          <w:rFonts w:ascii="Times New Roman" w:hAnsi="Times New Roman" w:cs="Times New Roman"/>
          <w:sz w:val="24"/>
          <w:szCs w:val="24"/>
        </w:rPr>
        <w:t>T. Winkelmann, E. Maiss.</w:t>
      </w:r>
    </w:p>
    <w:p w:rsidR="00DA3487" w:rsidRPr="00783EC6" w:rsidRDefault="00DA3487" w:rsidP="004051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DA3487" w:rsidRPr="00783EC6" w:rsidRDefault="00DA3487" w:rsidP="004051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DA3487" w:rsidRPr="00783EC6" w:rsidRDefault="00DA3487" w:rsidP="004051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DA3487" w:rsidRPr="00783EC6" w:rsidRDefault="004E3C80" w:rsidP="004051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  <w:r>
        <w:rPr>
          <w:noProof/>
          <w:lang w:eastAsia="de-DE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-14605</wp:posOffset>
            </wp:positionH>
            <wp:positionV relativeFrom="paragraph">
              <wp:posOffset>288925</wp:posOffset>
            </wp:positionV>
            <wp:extent cx="5759450" cy="2778760"/>
            <wp:effectExtent l="0" t="0" r="0" b="2540"/>
            <wp:wrapTight wrapText="bothSides">
              <wp:wrapPolygon edited="0">
                <wp:start x="0" y="0"/>
                <wp:lineTo x="0" y="21472"/>
                <wp:lineTo x="21505" y="21472"/>
                <wp:lineTo x="21505" y="0"/>
                <wp:lineTo x="0" y="0"/>
              </wp:wrapPolygon>
            </wp:wrapTight>
            <wp:docPr id="1" name="Grafik 1" descr="Ce Rosen _S ARD t9-3 FUN_ myc arb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e Rosen _S ARD t9-3 FUN_ myc arb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3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05" r="168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7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A3487" w:rsidRPr="00783EC6" w:rsidRDefault="00DA3487" w:rsidP="004051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DA3487" w:rsidRDefault="00DA3487" w:rsidP="006644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de-DE"/>
        </w:rPr>
      </w:pPr>
      <w:r w:rsidRPr="004051DE">
        <w:rPr>
          <w:rFonts w:ascii="Times New Roman" w:hAnsi="Times New Roman" w:cs="Times New Roman"/>
          <w:b/>
          <w:bCs/>
          <w:sz w:val="24"/>
          <w:szCs w:val="24"/>
          <w:lang w:val="en-GB" w:eastAsia="de-DE"/>
        </w:rPr>
        <w:t xml:space="preserve">Fig. ESM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de-DE"/>
        </w:rPr>
        <w:t>6</w:t>
      </w:r>
      <w:r w:rsidRPr="004051D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Fine root of </w:t>
      </w:r>
      <w:r w:rsidRPr="004051DE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R. corymbifera</w:t>
      </w:r>
      <w:r w:rsidRPr="004051D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‘Laxa’ with fluorescing yellow-green mycorrhizal arbuscules</w:t>
      </w:r>
      <w:r w:rsidRPr="004051DE">
        <w:rPr>
          <w:rFonts w:ascii="Times New Roman" w:hAnsi="Times New Roman" w:cs="Times New Roman"/>
          <w:lang w:val="en-GB"/>
        </w:rPr>
        <w:t xml:space="preserve"> </w:t>
      </w:r>
      <w:r w:rsidRPr="004051D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shining through from the cortex tissue, nine weeks after cultivation, </w:t>
      </w:r>
      <w:r w:rsidRPr="004051DE">
        <w:rPr>
          <w:rFonts w:ascii="Times New Roman" w:hAnsi="Times New Roman" w:cs="Times New Roman"/>
          <w:sz w:val="24"/>
          <w:szCs w:val="24"/>
          <w:lang w:val="en-GB" w:eastAsia="de-DE"/>
        </w:rPr>
        <w:t>epifluorescence microscopy</w:t>
      </w:r>
      <w:r w:rsidRPr="004051D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after the</w:t>
      </w:r>
      <w:r w:rsidRPr="004051DE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FUN®1 cell staining</w:t>
      </w:r>
    </w:p>
    <w:p w:rsidR="004E3C80" w:rsidRPr="004051DE" w:rsidRDefault="004E3C80" w:rsidP="0066442D">
      <w:pPr>
        <w:spacing w:after="0" w:line="360" w:lineRule="auto"/>
        <w:jc w:val="both"/>
        <w:rPr>
          <w:lang w:val="en-GB"/>
        </w:rPr>
      </w:pPr>
      <w:bookmarkStart w:id="0" w:name="_GoBack"/>
      <w:bookmarkEnd w:id="0"/>
    </w:p>
    <w:sectPr w:rsidR="004E3C80" w:rsidRPr="004051DE" w:rsidSect="00CD63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1DE"/>
    <w:rsid w:val="00133305"/>
    <w:rsid w:val="001C04BB"/>
    <w:rsid w:val="003378E1"/>
    <w:rsid w:val="004051DE"/>
    <w:rsid w:val="004E3C80"/>
    <w:rsid w:val="0066442D"/>
    <w:rsid w:val="006B0198"/>
    <w:rsid w:val="00783EC6"/>
    <w:rsid w:val="007B3B0B"/>
    <w:rsid w:val="009B5583"/>
    <w:rsid w:val="00AB5C68"/>
    <w:rsid w:val="00B80F2B"/>
    <w:rsid w:val="00CD6387"/>
    <w:rsid w:val="00D735D7"/>
    <w:rsid w:val="00DA3487"/>
    <w:rsid w:val="00E33344"/>
    <w:rsid w:val="00E52B44"/>
    <w:rsid w:val="00EC71AA"/>
    <w:rsid w:val="00EF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748061"/>
  <w15:docId w15:val="{6BA2F7B0-D32F-47BB-9017-D3F7F4AB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51DE"/>
    <w:pPr>
      <w:spacing w:after="160" w:line="259" w:lineRule="auto"/>
    </w:pPr>
    <w:rPr>
      <w:rFonts w:cs="Calibr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B44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0</Characters>
  <Application>Microsoft Office Word</Application>
  <DocSecurity>0</DocSecurity>
  <Lines>3</Lines>
  <Paragraphs>1</Paragraphs>
  <ScaleCrop>false</ScaleCrop>
  <Company>LUIS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runewaldt</dc:creator>
  <cp:keywords/>
  <dc:description/>
  <cp:lastModifiedBy>grunewaldt</cp:lastModifiedBy>
  <cp:revision>5</cp:revision>
  <dcterms:created xsi:type="dcterms:W3CDTF">2019-12-08T19:08:00Z</dcterms:created>
  <dcterms:modified xsi:type="dcterms:W3CDTF">2020-01-07T12:14:00Z</dcterms:modified>
</cp:coreProperties>
</file>